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1B2B" w:rsidRPr="007239B7" w:rsidRDefault="007239B7" w:rsidP="00AE1B2B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</w:pPr>
      <w:r w:rsidRPr="007239B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dditional file </w:t>
      </w:r>
      <w:r w:rsidR="00E6044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t>2</w:t>
      </w:r>
      <w:bookmarkStart w:id="0" w:name="_GoBack"/>
      <w:bookmarkEnd w:id="0"/>
      <w:r w:rsidR="00AE1B2B" w:rsidRPr="007239B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  <w:t> </w:t>
      </w:r>
    </w:p>
    <w:p w:rsidR="00AE1B2B" w:rsidRPr="00E34A47" w:rsidRDefault="00AE1B2B" w:rsidP="00AE1B2B">
      <w:pPr>
        <w:keepNext/>
        <w:keepLines/>
        <w:spacing w:before="40"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fr-FR"/>
        </w:rPr>
      </w:pPr>
      <w:r w:rsidRPr="00E34A4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fr-FR"/>
        </w:rPr>
        <w:t>Data extraction instrument</w:t>
      </w:r>
    </w:p>
    <w:p w:rsidR="00AE1B2B" w:rsidRPr="00E34A47" w:rsidRDefault="00AE1B2B" w:rsidP="00AE1B2B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</w:pPr>
      <w:r w:rsidRPr="00E34A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  <w:t> </w:t>
      </w:r>
    </w:p>
    <w:p w:rsidR="00AE1B2B" w:rsidRPr="00E34A47" w:rsidRDefault="00AE1B2B" w:rsidP="00AE1B2B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</w:pPr>
      <w:r w:rsidRPr="00E34A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  <w:t xml:space="preserve">This data charting instrument is based on the JBI guidelines. It was adapted to the needs of the current scoping review to provide the most relevant data selection. </w:t>
      </w:r>
    </w:p>
    <w:tbl>
      <w:tblPr>
        <w:tblW w:w="0" w:type="auto"/>
        <w:tblCellSpacing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E34A47" w:rsidRPr="00E60442" w:rsidTr="00AE1B2B">
        <w:trPr>
          <w:trHeight w:val="307"/>
          <w:tblCellSpacing w:w="0" w:type="dxa"/>
        </w:trPr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E34A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r-FR"/>
              </w:rPr>
              <w:t xml:space="preserve">AUTHORS 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E34A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Name of first authors, if more than three authors, use of “et al.”</w:t>
            </w:r>
          </w:p>
        </w:tc>
      </w:tr>
      <w:tr w:rsidR="00E34A47" w:rsidRPr="00E34A47" w:rsidTr="00AE1B2B">
        <w:trPr>
          <w:trHeight w:val="328"/>
          <w:tblCellSpacing w:w="0" w:type="dxa"/>
        </w:trPr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E34A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r-FR"/>
              </w:rPr>
              <w:t xml:space="preserve">TITLE 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proofErr w:type="spellStart"/>
            <w:r w:rsidRPr="00E34A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Title</w:t>
            </w:r>
            <w:proofErr w:type="spellEnd"/>
            <w:r w:rsidRPr="00E34A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 xml:space="preserve"> of the article</w:t>
            </w:r>
          </w:p>
        </w:tc>
      </w:tr>
      <w:tr w:rsidR="00E34A47" w:rsidRPr="00E60442" w:rsidTr="00AE1B2B">
        <w:trPr>
          <w:trHeight w:val="348"/>
          <w:tblCellSpacing w:w="0" w:type="dxa"/>
        </w:trPr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E34A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r-FR"/>
              </w:rPr>
              <w:t>YEAR OF PUBLICATION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E34A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The year the article was published</w:t>
            </w:r>
          </w:p>
        </w:tc>
      </w:tr>
      <w:tr w:rsidR="00E34A47" w:rsidRPr="00E60442" w:rsidTr="00AE1B2B">
        <w:trPr>
          <w:trHeight w:val="369"/>
          <w:tblCellSpacing w:w="0" w:type="dxa"/>
        </w:trPr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E34A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r-FR"/>
              </w:rPr>
              <w:t>NAME OF PUBLICATION / JOURNAL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E34A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Where was the article published</w:t>
            </w:r>
          </w:p>
        </w:tc>
      </w:tr>
      <w:tr w:rsidR="00E34A47" w:rsidRPr="00E60442" w:rsidTr="00AE1B2B">
        <w:trPr>
          <w:trHeight w:val="389"/>
          <w:tblCellSpacing w:w="0" w:type="dxa"/>
        </w:trPr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E34A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r-FR"/>
              </w:rPr>
              <w:t>PRIMARY AFFILIATION FIRST AUTHOR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E34A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The affiliation of the first author</w:t>
            </w:r>
          </w:p>
        </w:tc>
      </w:tr>
      <w:tr w:rsidR="00E34A47" w:rsidRPr="00E60442" w:rsidTr="00AE1B2B">
        <w:trPr>
          <w:trHeight w:val="410"/>
          <w:tblCellSpacing w:w="0" w:type="dxa"/>
        </w:trPr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E34A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r-FR"/>
              </w:rPr>
              <w:t xml:space="preserve">TYPE OF EVIDENCE SOURCE 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E34A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E.g. Primary research, Epidemiology, Literature review, Guidelines...</w:t>
            </w:r>
          </w:p>
        </w:tc>
      </w:tr>
      <w:tr w:rsidR="00E34A47" w:rsidRPr="00E60442" w:rsidTr="00AE1B2B">
        <w:trPr>
          <w:trHeight w:val="288"/>
          <w:tblCellSpacing w:w="0" w:type="dxa"/>
        </w:trPr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E34A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r-FR"/>
              </w:rPr>
              <w:t>AIM OF ARTICLE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E34A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Main objective of the article</w:t>
            </w:r>
          </w:p>
        </w:tc>
      </w:tr>
      <w:tr w:rsidR="00E34A47" w:rsidRPr="00E34A47" w:rsidTr="00AE1B2B">
        <w:trPr>
          <w:trHeight w:val="309"/>
          <w:tblCellSpacing w:w="0" w:type="dxa"/>
        </w:trPr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E34A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r-FR"/>
              </w:rPr>
              <w:t>METHODOLOGY*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E34A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E.g. Quantitative, Qualitative, Mixed-</w:t>
            </w:r>
            <w:proofErr w:type="spellStart"/>
            <w:r w:rsidRPr="00E34A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methods</w:t>
            </w:r>
            <w:proofErr w:type="spellEnd"/>
          </w:p>
        </w:tc>
      </w:tr>
      <w:tr w:rsidR="00E34A47" w:rsidRPr="00E60442" w:rsidTr="00AE1B2B">
        <w:trPr>
          <w:trHeight w:val="329"/>
          <w:tblCellSpacing w:w="0" w:type="dxa"/>
        </w:trPr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E34A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r-FR"/>
              </w:rPr>
              <w:t>STUDY DESIGN*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E34A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E.g. Clinical Trial, Observational Study, prospective, retrospective, phenomenology, ethnography...</w:t>
            </w:r>
          </w:p>
        </w:tc>
      </w:tr>
      <w:tr w:rsidR="00E34A47" w:rsidRPr="00E60442" w:rsidTr="00AE1B2B">
        <w:trPr>
          <w:trHeight w:val="350"/>
          <w:tblCellSpacing w:w="0" w:type="dxa"/>
        </w:trPr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E34A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r-FR"/>
              </w:rPr>
              <w:t>DATA COLLECTION*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E34A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E.g. Clinical records, Surveys, Interviews...</w:t>
            </w:r>
          </w:p>
        </w:tc>
      </w:tr>
      <w:tr w:rsidR="00E34A47" w:rsidRPr="00E60442" w:rsidTr="00AE1B2B">
        <w:trPr>
          <w:trHeight w:val="370"/>
          <w:tblCellSpacing w:w="0" w:type="dxa"/>
        </w:trPr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E34A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r-FR"/>
              </w:rPr>
              <w:t>DATE THE DATA COLLECTION*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E34A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 xml:space="preserve">Time period of data collection </w:t>
            </w:r>
          </w:p>
        </w:tc>
      </w:tr>
      <w:tr w:rsidR="00E34A47" w:rsidRPr="00E60442" w:rsidTr="00AE1B2B">
        <w:trPr>
          <w:trHeight w:val="674"/>
          <w:tblCellSpacing w:w="0" w:type="dxa"/>
        </w:trPr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E34A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fr-FR"/>
              </w:rPr>
              <w:t>LOCATION STUDY DATA WAS COLLECTED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E34A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Country where the data were collected</w:t>
            </w:r>
          </w:p>
        </w:tc>
      </w:tr>
      <w:tr w:rsidR="00E34A47" w:rsidRPr="00E34A47" w:rsidTr="00AE1B2B">
        <w:trPr>
          <w:trHeight w:val="300"/>
          <w:tblCellSpacing w:w="0" w:type="dxa"/>
        </w:trPr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E34A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r-FR"/>
              </w:rPr>
              <w:t xml:space="preserve">POPULATION 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E34A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Description of population data</w:t>
            </w:r>
          </w:p>
        </w:tc>
      </w:tr>
      <w:tr w:rsidR="00E34A47" w:rsidRPr="00E60442" w:rsidTr="00AE1B2B">
        <w:trPr>
          <w:trHeight w:val="321"/>
          <w:tblCellSpacing w:w="0" w:type="dxa"/>
        </w:trPr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E34A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r-FR"/>
              </w:rPr>
              <w:t>CONCEPT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E34A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 xml:space="preserve">Description of the concept of article </w:t>
            </w:r>
          </w:p>
        </w:tc>
      </w:tr>
      <w:tr w:rsidR="00E34A47" w:rsidRPr="00E60442" w:rsidTr="00AE1B2B">
        <w:trPr>
          <w:trHeight w:val="341"/>
          <w:tblCellSpacing w:w="0" w:type="dxa"/>
        </w:trPr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E34A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r-FR"/>
              </w:rPr>
              <w:t>CONTEXT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E34A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 xml:space="preserve">Description of the context of article </w:t>
            </w:r>
          </w:p>
        </w:tc>
      </w:tr>
      <w:tr w:rsidR="00E34A47" w:rsidRPr="00E34A47" w:rsidTr="00AE1B2B">
        <w:trPr>
          <w:trHeight w:val="361"/>
          <w:tblCellSpacing w:w="0" w:type="dxa"/>
        </w:trPr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E34A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r-FR"/>
              </w:rPr>
              <w:t>SAMPLE SIZE*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E34A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 xml:space="preserve">Participant </w:t>
            </w:r>
            <w:proofErr w:type="spellStart"/>
            <w:r w:rsidRPr="00E34A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sample</w:t>
            </w:r>
            <w:proofErr w:type="spellEnd"/>
            <w:r w:rsidRPr="00E34A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 xml:space="preserve"> size </w:t>
            </w:r>
          </w:p>
        </w:tc>
      </w:tr>
      <w:tr w:rsidR="00E34A47" w:rsidRPr="00E60442" w:rsidTr="00AE1B2B">
        <w:trPr>
          <w:trHeight w:val="382"/>
          <w:tblCellSpacing w:w="0" w:type="dxa"/>
        </w:trPr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E34A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r-FR"/>
              </w:rPr>
              <w:t>INTERVENTION TYPE*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E34A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The intervention used in the trial</w:t>
            </w:r>
          </w:p>
        </w:tc>
      </w:tr>
      <w:tr w:rsidR="00E34A47" w:rsidRPr="00E60442" w:rsidTr="00AE1B2B">
        <w:trPr>
          <w:trHeight w:val="402"/>
          <w:tblCellSpacing w:w="0" w:type="dxa"/>
        </w:trPr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E34A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r-FR"/>
              </w:rPr>
              <w:t>COMPARATOR*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E34A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The control method used for the intervention</w:t>
            </w:r>
          </w:p>
        </w:tc>
      </w:tr>
      <w:tr w:rsidR="00E34A47" w:rsidRPr="00E60442" w:rsidTr="00AE1B2B">
        <w:trPr>
          <w:trHeight w:val="423"/>
          <w:tblCellSpacing w:w="0" w:type="dxa"/>
        </w:trPr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E34A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r-FR"/>
              </w:rPr>
              <w:t>PRIMARY OUTCOME*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E34A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 xml:space="preserve">How the main objective was measured </w:t>
            </w:r>
          </w:p>
        </w:tc>
      </w:tr>
      <w:tr w:rsidR="00E34A47" w:rsidRPr="00E60442" w:rsidTr="00AE1B2B">
        <w:trPr>
          <w:trHeight w:val="415"/>
          <w:tblCellSpacing w:w="0" w:type="dxa"/>
        </w:trPr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E34A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r-FR"/>
              </w:rPr>
              <w:t>SECONDARY OUTCOMES*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E34A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How the secondaries objectives were measured</w:t>
            </w:r>
          </w:p>
        </w:tc>
      </w:tr>
      <w:tr w:rsidR="00E34A47" w:rsidRPr="00E60442" w:rsidTr="00AE1B2B">
        <w:trPr>
          <w:trHeight w:val="606"/>
          <w:tblCellSpacing w:w="0" w:type="dxa"/>
        </w:trPr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E34A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fr-FR"/>
              </w:rPr>
              <w:t>KEYFINDINGS THAT RELATE TO THE QUESTION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E34A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Qualitative data that relate to the question</w:t>
            </w:r>
          </w:p>
        </w:tc>
      </w:tr>
      <w:tr w:rsidR="00E34A47" w:rsidRPr="00E34A47" w:rsidTr="00AE1B2B">
        <w:trPr>
          <w:trHeight w:val="515"/>
          <w:tblCellSpacing w:w="0" w:type="dxa"/>
        </w:trPr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E34A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fr-FR"/>
              </w:rPr>
              <w:t>COMMENTS</w:t>
            </w:r>
          </w:p>
        </w:tc>
        <w:tc>
          <w:tcPr>
            <w:tcW w:w="4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BCBCB"/>
            <w:vAlign w:val="center"/>
            <w:hideMark/>
          </w:tcPr>
          <w:p w:rsidR="00AE1B2B" w:rsidRPr="00E34A47" w:rsidRDefault="00AE1B2B" w:rsidP="00AE1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E34A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 xml:space="preserve">If </w:t>
            </w:r>
            <w:proofErr w:type="spellStart"/>
            <w:r w:rsidRPr="00E34A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necessary</w:t>
            </w:r>
            <w:proofErr w:type="spellEnd"/>
            <w:r w:rsidRPr="00E34A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 xml:space="preserve">, </w:t>
            </w:r>
            <w:proofErr w:type="spellStart"/>
            <w:r w:rsidRPr="00E34A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reviewer</w:t>
            </w:r>
            <w:proofErr w:type="spellEnd"/>
            <w:r w:rsidRPr="00E34A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34A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comments</w:t>
            </w:r>
            <w:proofErr w:type="spellEnd"/>
          </w:p>
        </w:tc>
      </w:tr>
    </w:tbl>
    <w:p w:rsidR="00AE1B2B" w:rsidRPr="00E34A47" w:rsidRDefault="00AE1B2B" w:rsidP="00AE1B2B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</w:pPr>
      <w:r w:rsidRPr="00E34A47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 w:eastAsia="fr-FR"/>
        </w:rPr>
        <w:t>*NA if not relevant or not applicable</w:t>
      </w:r>
    </w:p>
    <w:p w:rsidR="00AD327F" w:rsidRPr="00E34A47" w:rsidRDefault="00AD327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sectPr w:rsidR="00AD327F" w:rsidRPr="00E34A47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A54CE" w:rsidRDefault="00BA54CE" w:rsidP="00E34A47">
      <w:pPr>
        <w:spacing w:after="0" w:line="240" w:lineRule="auto"/>
      </w:pPr>
      <w:r>
        <w:separator/>
      </w:r>
    </w:p>
  </w:endnote>
  <w:endnote w:type="continuationSeparator" w:id="0">
    <w:p w:rsidR="00BA54CE" w:rsidRDefault="00BA54CE" w:rsidP="00E34A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8992666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E34A47" w:rsidRPr="00E34A47" w:rsidRDefault="00E34A47">
        <w:pPr>
          <w:pStyle w:val="Pieddepag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E34A4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34A47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E34A4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34A47">
          <w:rPr>
            <w:rFonts w:ascii="Times New Roman" w:hAnsi="Times New Roman" w:cs="Times New Roman"/>
            <w:sz w:val="24"/>
            <w:szCs w:val="24"/>
          </w:rPr>
          <w:t>2</w:t>
        </w:r>
        <w:r w:rsidRPr="00E34A4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E34A47" w:rsidRDefault="00E34A4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A54CE" w:rsidRDefault="00BA54CE" w:rsidP="00E34A47">
      <w:pPr>
        <w:spacing w:after="0" w:line="240" w:lineRule="auto"/>
      </w:pPr>
      <w:r>
        <w:separator/>
      </w:r>
    </w:p>
  </w:footnote>
  <w:footnote w:type="continuationSeparator" w:id="0">
    <w:p w:rsidR="00BA54CE" w:rsidRDefault="00BA54CE" w:rsidP="00E34A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34A47" w:rsidRPr="00E34A47" w:rsidRDefault="00E34A47">
    <w:pPr>
      <w:pStyle w:val="En-tte"/>
      <w:rPr>
        <w:rFonts w:ascii="Times New Roman" w:hAnsi="Times New Roman" w:cs="Times New Roman"/>
        <w:sz w:val="24"/>
        <w:szCs w:val="24"/>
        <w:lang w:val="en-GB"/>
      </w:rPr>
    </w:pPr>
    <w:r w:rsidRPr="00E34A47">
      <w:rPr>
        <w:rFonts w:ascii="Times New Roman" w:hAnsi="Times New Roman" w:cs="Times New Roman"/>
        <w:sz w:val="24"/>
        <w:szCs w:val="24"/>
        <w:lang w:val="en-GB"/>
      </w:rPr>
      <w:t>CHRONIC LOW BACK PAIN AND S</w:t>
    </w:r>
    <w:r>
      <w:rPr>
        <w:rFonts w:ascii="Times New Roman" w:hAnsi="Times New Roman" w:cs="Times New Roman"/>
        <w:sz w:val="24"/>
        <w:szCs w:val="24"/>
        <w:lang w:val="en-GB"/>
      </w:rPr>
      <w:t>OCIAL FACTO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27F"/>
    <w:rsid w:val="000F6171"/>
    <w:rsid w:val="007239B7"/>
    <w:rsid w:val="00AD327F"/>
    <w:rsid w:val="00AE1B2B"/>
    <w:rsid w:val="00BA54CE"/>
    <w:rsid w:val="00DC7747"/>
    <w:rsid w:val="00E34A47"/>
    <w:rsid w:val="00E60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F17A9"/>
  <w15:chartTrackingRefBased/>
  <w15:docId w15:val="{26AE9899-959E-43DD-BBB5-480F0B0D3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3">
    <w:name w:val="heading 3"/>
    <w:basedOn w:val="Normal"/>
    <w:link w:val="Titre3Car"/>
    <w:uiPriority w:val="9"/>
    <w:qFormat/>
    <w:rsid w:val="00AE1B2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AE1B2B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customStyle="1" w:styleId="docdata">
    <w:name w:val="docdata"/>
    <w:aliases w:val="docy,v5,80464,bqiaagaaecn/aaaga4iaaap5lgeabqcvaqaaaaaaaaaaaaaaaaaaaaaaaaaaaaaaaaaaaaaaaaaaaaaaaaaaaaaaaaaaaaaaaaaaaaaaaaaaaaaaaaaaaaaaaaaaaaaaaaaaaaaaaaaaaaaaaaaaaaaaaaaaaaaaaaaaaaaaaaaaaaaaaaaaaaaaaaaaaaaaaaaaaaaaaaaaaaaaaaaaaaaaaaaaaaaaaaaaaaa"/>
    <w:basedOn w:val="Normal"/>
    <w:rsid w:val="00AE1B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AE1B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E34A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34A47"/>
  </w:style>
  <w:style w:type="paragraph" w:styleId="Pieddepage">
    <w:name w:val="footer"/>
    <w:basedOn w:val="Normal"/>
    <w:link w:val="PieddepageCar"/>
    <w:uiPriority w:val="99"/>
    <w:unhideWhenUsed/>
    <w:rsid w:val="00E34A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34A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933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6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AN</dc:creator>
  <cp:keywords/>
  <dc:description/>
  <cp:lastModifiedBy>YVAN</cp:lastModifiedBy>
  <cp:revision>5</cp:revision>
  <dcterms:created xsi:type="dcterms:W3CDTF">2024-07-13T21:45:00Z</dcterms:created>
  <dcterms:modified xsi:type="dcterms:W3CDTF">2024-12-17T15:04:00Z</dcterms:modified>
</cp:coreProperties>
</file>